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C23CD5" w14:textId="2EAEECE0" w:rsidR="00D147A4" w:rsidRPr="00E32135" w:rsidRDefault="00E671DA" w:rsidP="00E671DA">
      <w:pPr>
        <w:jc w:val="left"/>
        <w:rPr>
          <w:rFonts w:ascii="Times New Roman" w:hAnsi="Times New Roman" w:cs="Times New Roman"/>
        </w:rPr>
      </w:pPr>
      <w:r w:rsidRPr="00900629">
        <w:rPr>
          <w:rFonts w:ascii="Times New Roman" w:hAnsi="Times New Roman" w:cs="Times New Roman"/>
          <w:b/>
        </w:rPr>
        <w:t>S2</w:t>
      </w:r>
      <w:r>
        <w:rPr>
          <w:rFonts w:ascii="Times New Roman" w:hAnsi="Times New Roman" w:cs="Times New Roman"/>
          <w:b/>
        </w:rPr>
        <w:t xml:space="preserve"> </w:t>
      </w:r>
      <w:r w:rsidR="00B11FAC" w:rsidRPr="00900629">
        <w:rPr>
          <w:rFonts w:ascii="Times New Roman" w:hAnsi="Times New Roman" w:cs="Times New Roman"/>
          <w:b/>
        </w:rPr>
        <w:t>Table</w:t>
      </w:r>
      <w:r w:rsidR="00B11FAC" w:rsidRPr="00E32135">
        <w:rPr>
          <w:rFonts w:ascii="Times New Roman" w:hAnsi="Times New Roman" w:cs="Times New Roman"/>
        </w:rPr>
        <w:t xml:space="preserve"> Sequences of 20 predicted motifs of StPHD proteins</w:t>
      </w:r>
    </w:p>
    <w:tbl>
      <w:tblPr>
        <w:tblStyle w:val="a7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147"/>
        <w:gridCol w:w="704"/>
        <w:gridCol w:w="5250"/>
        <w:gridCol w:w="1633"/>
      </w:tblGrid>
      <w:tr w:rsidR="00E66E72" w:rsidRPr="00B11FAC" w14:paraId="38877C55" w14:textId="77777777" w:rsidTr="00E66E72">
        <w:tc>
          <w:tcPr>
            <w:tcW w:w="70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A8EAB14" w14:textId="6E9CF532" w:rsidR="00E66E72" w:rsidRPr="00207508" w:rsidRDefault="00E66E72" w:rsidP="00207508">
            <w:pPr>
              <w:spacing w:line="240" w:lineRule="exac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07508">
              <w:rPr>
                <w:rFonts w:ascii="Times New Roman" w:hAnsi="Times New Roman" w:cs="Times New Roman"/>
                <w:b/>
                <w:sz w:val="15"/>
                <w:szCs w:val="15"/>
              </w:rPr>
              <w:t>Motif</w:t>
            </w:r>
          </w:p>
        </w:tc>
        <w:tc>
          <w:tcPr>
            <w:tcW w:w="704" w:type="dxa"/>
            <w:tcBorders>
              <w:top w:val="single" w:sz="8" w:space="0" w:color="auto"/>
              <w:bottom w:val="single" w:sz="8" w:space="0" w:color="auto"/>
            </w:tcBorders>
          </w:tcPr>
          <w:p w14:paraId="1E45C8D4" w14:textId="1677831E" w:rsidR="00E66E72" w:rsidRPr="00207508" w:rsidRDefault="00E66E72" w:rsidP="00207508">
            <w:pPr>
              <w:spacing w:line="240" w:lineRule="exac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07508">
              <w:rPr>
                <w:rFonts w:ascii="Times New Roman" w:hAnsi="Times New Roman" w:cs="Times New Roman"/>
                <w:b/>
                <w:sz w:val="15"/>
                <w:szCs w:val="15"/>
              </w:rPr>
              <w:t>Width</w:t>
            </w:r>
          </w:p>
        </w:tc>
        <w:tc>
          <w:tcPr>
            <w:tcW w:w="5250" w:type="dxa"/>
            <w:tcBorders>
              <w:top w:val="single" w:sz="8" w:space="0" w:color="auto"/>
              <w:bottom w:val="single" w:sz="8" w:space="0" w:color="auto"/>
            </w:tcBorders>
          </w:tcPr>
          <w:p w14:paraId="76362715" w14:textId="01EDC46F" w:rsidR="00E66E72" w:rsidRPr="00207508" w:rsidRDefault="00E66E72" w:rsidP="00207508">
            <w:pPr>
              <w:spacing w:line="240" w:lineRule="exac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07508">
              <w:rPr>
                <w:rFonts w:ascii="Times New Roman" w:hAnsi="Times New Roman" w:cs="Times New Roman"/>
                <w:b/>
                <w:sz w:val="15"/>
                <w:szCs w:val="15"/>
              </w:rPr>
              <w:t>Motif Sequence</w:t>
            </w:r>
          </w:p>
        </w:tc>
        <w:tc>
          <w:tcPr>
            <w:tcW w:w="1633" w:type="dxa"/>
            <w:tcBorders>
              <w:top w:val="single" w:sz="8" w:space="0" w:color="auto"/>
              <w:bottom w:val="single" w:sz="8" w:space="0" w:color="auto"/>
            </w:tcBorders>
          </w:tcPr>
          <w:p w14:paraId="20B0AF78" w14:textId="2E7BF61E" w:rsidR="00E66E72" w:rsidRPr="00207508" w:rsidRDefault="00E66E72" w:rsidP="00207508">
            <w:pPr>
              <w:spacing w:line="240" w:lineRule="exact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  <w:r w:rsidRPr="00207508"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  <w:t>Annotation</w:t>
            </w:r>
          </w:p>
        </w:tc>
      </w:tr>
      <w:tr w:rsidR="00E66E72" w:rsidRPr="00917A56" w14:paraId="0B97B0CB" w14:textId="77777777" w:rsidTr="00E66E72">
        <w:tc>
          <w:tcPr>
            <w:tcW w:w="562" w:type="dxa"/>
            <w:tcBorders>
              <w:top w:val="single" w:sz="8" w:space="0" w:color="auto"/>
            </w:tcBorders>
          </w:tcPr>
          <w:p w14:paraId="40B99FA5" w14:textId="19958216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1FA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</w:tcBorders>
          </w:tcPr>
          <w:p w14:paraId="74454A16" w14:textId="77777777" w:rsidR="00E66E72" w:rsidRPr="00C97640" w:rsidRDefault="00E66E72" w:rsidP="00E66E72">
            <w:pPr>
              <w:spacing w:line="240" w:lineRule="exact"/>
              <w:ind w:firstLineChars="150" w:firstLine="22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97640">
              <w:rPr>
                <w:rFonts w:ascii="Times New Roman" w:hAnsi="Times New Roman" w:cs="Times New Roman" w:hint="eastAsia"/>
                <w:sz w:val="15"/>
                <w:szCs w:val="15"/>
              </w:rPr>
              <w:t>75</w:t>
            </w:r>
          </w:p>
          <w:p w14:paraId="2C2E63D2" w14:textId="3EF389C4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50" w:type="dxa"/>
            <w:tcBorders>
              <w:top w:val="single" w:sz="8" w:space="0" w:color="auto"/>
            </w:tcBorders>
            <w:vAlign w:val="bottom"/>
          </w:tcPr>
          <w:p w14:paraId="0AB831D4" w14:textId="37DEF6BA" w:rsidR="00E66E72" w:rsidRPr="00B11FAC" w:rsidRDefault="00E66E72" w:rsidP="00E66E72">
            <w:pPr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176F9">
              <w:rPr>
                <w:rFonts w:ascii="Times New Roman" w:hAnsi="Times New Roman" w:cs="Times New Roman" w:hint="eastAsia"/>
                <w:sz w:val="15"/>
                <w:szCs w:val="15"/>
              </w:rPr>
              <w:t>VGGSGNLEMQYLCRGCDHRSELFGFVKDVFNSCAKVWSEETJEKELBYVRKIFRGSZDFKGKELHHKIESJKAKL</w:t>
            </w:r>
          </w:p>
        </w:tc>
        <w:tc>
          <w:tcPr>
            <w:tcW w:w="1633" w:type="dxa"/>
            <w:tcBorders>
              <w:top w:val="single" w:sz="8" w:space="0" w:color="auto"/>
            </w:tcBorders>
          </w:tcPr>
          <w:p w14:paraId="33A2159B" w14:textId="5EE85087" w:rsidR="00E66E72" w:rsidRPr="000176F9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76F9">
              <w:rPr>
                <w:rFonts w:ascii="Times New Roman" w:hAnsi="Times New Roman" w:cs="Times New Roman" w:hint="eastAsia"/>
                <w:sz w:val="15"/>
                <w:szCs w:val="15"/>
              </w:rPr>
              <w:t>PHD_SF super family</w:t>
            </w:r>
          </w:p>
        </w:tc>
      </w:tr>
      <w:tr w:rsidR="00E66E72" w:rsidRPr="00917A56" w14:paraId="43144907" w14:textId="77777777" w:rsidTr="00E66E72">
        <w:tc>
          <w:tcPr>
            <w:tcW w:w="562" w:type="dxa"/>
          </w:tcPr>
          <w:p w14:paraId="5566022F" w14:textId="09764805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1FA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51" w:type="dxa"/>
            <w:gridSpan w:val="2"/>
          </w:tcPr>
          <w:p w14:paraId="456EA5E2" w14:textId="0673B416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2</w:t>
            </w:r>
          </w:p>
        </w:tc>
        <w:tc>
          <w:tcPr>
            <w:tcW w:w="5250" w:type="dxa"/>
            <w:vAlign w:val="bottom"/>
          </w:tcPr>
          <w:p w14:paraId="40DE9CA7" w14:textId="4A933E83" w:rsidR="00E66E72" w:rsidRPr="00B11FAC" w:rsidRDefault="00E66E72" w:rsidP="00E66E72">
            <w:pPr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176F9">
              <w:rPr>
                <w:rFonts w:ascii="Times New Roman" w:hAnsi="Times New Roman" w:cs="Times New Roman" w:hint="eastAsia"/>
                <w:sz w:val="15"/>
                <w:szCs w:val="15"/>
              </w:rPr>
              <w:t>ELVSLQNRLNERSDLTNZTLLKCHKTQLEILVAIKTGLQSFLSENTHLSTSELIEIFLLERCRNINCRRVLPVEDCKCKICSTKKGFCSECMCLVCLKFDCANNTCSWVGCD</w:t>
            </w:r>
          </w:p>
        </w:tc>
        <w:tc>
          <w:tcPr>
            <w:tcW w:w="1633" w:type="dxa"/>
          </w:tcPr>
          <w:p w14:paraId="2CA4F59F" w14:textId="567426E1" w:rsidR="00E66E72" w:rsidRPr="000176F9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76F9">
              <w:rPr>
                <w:rFonts w:ascii="Times New Roman" w:hAnsi="Times New Roman" w:cs="Times New Roman" w:hint="eastAsia"/>
                <w:sz w:val="15"/>
                <w:szCs w:val="15"/>
              </w:rPr>
              <w:t>PHD_SF super family</w:t>
            </w:r>
          </w:p>
        </w:tc>
      </w:tr>
      <w:tr w:rsidR="00E66E72" w:rsidRPr="00917A56" w14:paraId="4C120AAD" w14:textId="77777777" w:rsidTr="00E66E72">
        <w:tc>
          <w:tcPr>
            <w:tcW w:w="562" w:type="dxa"/>
          </w:tcPr>
          <w:p w14:paraId="7C426F0D" w14:textId="0C6E03A4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1FA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51" w:type="dxa"/>
            <w:gridSpan w:val="2"/>
          </w:tcPr>
          <w:p w14:paraId="1BAB39F0" w14:textId="61FE047B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5250" w:type="dxa"/>
            <w:vAlign w:val="bottom"/>
          </w:tcPr>
          <w:p w14:paraId="12DA7B8A" w14:textId="36D435FE" w:rsidR="00E66E72" w:rsidRPr="00B11FAC" w:rsidRDefault="00E66E72" w:rsidP="00E66E72">
            <w:pPr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176F9">
              <w:rPr>
                <w:rFonts w:ascii="Times New Roman" w:hAnsi="Times New Roman" w:cs="Times New Roman" w:hint="eastAsia"/>
                <w:sz w:val="15"/>
                <w:szCs w:val="15"/>
              </w:rPr>
              <w:t>CKNYADDEFLILCDGCERWYHTRCVGITPAEAEEWKCYCCPCCSSKESRI</w:t>
            </w:r>
          </w:p>
        </w:tc>
        <w:tc>
          <w:tcPr>
            <w:tcW w:w="1633" w:type="dxa"/>
          </w:tcPr>
          <w:p w14:paraId="09762809" w14:textId="369D7166" w:rsidR="00E66E72" w:rsidRPr="000176F9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76F9">
              <w:rPr>
                <w:rFonts w:ascii="Times New Roman" w:hAnsi="Times New Roman" w:cs="Times New Roman" w:hint="eastAsia"/>
                <w:sz w:val="15"/>
                <w:szCs w:val="15"/>
              </w:rPr>
              <w:t>PHD_SF super family</w:t>
            </w:r>
          </w:p>
        </w:tc>
      </w:tr>
      <w:tr w:rsidR="00E66E72" w:rsidRPr="00917A56" w14:paraId="596D2DA3" w14:textId="77777777" w:rsidTr="00E66E72">
        <w:tc>
          <w:tcPr>
            <w:tcW w:w="562" w:type="dxa"/>
          </w:tcPr>
          <w:p w14:paraId="6B307559" w14:textId="76E07045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_GoBack"/>
            <w:r w:rsidRPr="00B11FAC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851" w:type="dxa"/>
            <w:gridSpan w:val="2"/>
          </w:tcPr>
          <w:p w14:paraId="3D12C3C1" w14:textId="6F819D78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4</w:t>
            </w:r>
          </w:p>
        </w:tc>
        <w:tc>
          <w:tcPr>
            <w:tcW w:w="5250" w:type="dxa"/>
            <w:vAlign w:val="bottom"/>
          </w:tcPr>
          <w:p w14:paraId="13EC96A9" w14:textId="50960C33" w:rsidR="00E66E72" w:rsidRPr="00B11FAC" w:rsidRDefault="00E66E72" w:rsidP="00E66E72">
            <w:pPr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176F9">
              <w:rPr>
                <w:rFonts w:ascii="Times New Roman" w:hAnsi="Times New Roman" w:cs="Times New Roman" w:hint="eastAsia"/>
                <w:sz w:val="15"/>
                <w:szCs w:val="15"/>
              </w:rPr>
              <w:t>RTVEEVFKDYSARRAGJIKALTTDVEEFYNQCDPEKENLCLYGHPNETWEVNLPAEEVPPELPEPALGINFARDGMNEKDWLSLVAVHSDSWLLSVAFYFGARF</w:t>
            </w:r>
          </w:p>
        </w:tc>
        <w:tc>
          <w:tcPr>
            <w:tcW w:w="1633" w:type="dxa"/>
          </w:tcPr>
          <w:p w14:paraId="0813E125" w14:textId="511433DD" w:rsidR="00E66E72" w:rsidRPr="000176F9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76F9">
              <w:rPr>
                <w:rFonts w:ascii="Times New Roman" w:hAnsi="Times New Roman" w:cs="Times New Roman" w:hint="eastAsia"/>
                <w:sz w:val="15"/>
                <w:szCs w:val="15"/>
              </w:rPr>
              <w:t>Alfin</w:t>
            </w:r>
          </w:p>
        </w:tc>
      </w:tr>
      <w:bookmarkEnd w:id="0"/>
      <w:tr w:rsidR="00E66E72" w:rsidRPr="00917A56" w14:paraId="7444733F" w14:textId="77777777" w:rsidTr="00E66E72">
        <w:tc>
          <w:tcPr>
            <w:tcW w:w="562" w:type="dxa"/>
          </w:tcPr>
          <w:p w14:paraId="4C7C9B68" w14:textId="3E000B37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1FAC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851" w:type="dxa"/>
            <w:gridSpan w:val="2"/>
          </w:tcPr>
          <w:p w14:paraId="6362D2C6" w14:textId="667A0878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1</w:t>
            </w:r>
          </w:p>
        </w:tc>
        <w:tc>
          <w:tcPr>
            <w:tcW w:w="5250" w:type="dxa"/>
            <w:vAlign w:val="bottom"/>
          </w:tcPr>
          <w:p w14:paraId="613CE8A5" w14:textId="152E6767" w:rsidR="00E66E72" w:rsidRPr="00B11FAC" w:rsidRDefault="00E66E72" w:rsidP="00E66E72">
            <w:pPr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176F9">
              <w:rPr>
                <w:rFonts w:ascii="Times New Roman" w:hAnsi="Times New Roman" w:cs="Times New Roman" w:hint="eastAsia"/>
                <w:sz w:val="15"/>
                <w:szCs w:val="15"/>
              </w:rPr>
              <w:t>RPEHPPMQKEKDAIHDPREKKNCEVCGDFGIQEAIITCYQCKNVDVHQYCVVGYWEDAPVDWRCEECDIRKGVMFSPRGLENERFKGPKLHASTKICQSTVQPKKHSKFPRRQHINWEKEV</w:t>
            </w:r>
          </w:p>
        </w:tc>
        <w:tc>
          <w:tcPr>
            <w:tcW w:w="1633" w:type="dxa"/>
          </w:tcPr>
          <w:p w14:paraId="0C4C9A8F" w14:textId="0F168F03" w:rsidR="00E66E72" w:rsidRPr="000176F9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76F9">
              <w:rPr>
                <w:rFonts w:ascii="Times New Roman" w:hAnsi="Times New Roman" w:cs="Times New Roman" w:hint="eastAsia"/>
                <w:sz w:val="15"/>
                <w:szCs w:val="15"/>
              </w:rPr>
              <w:t>PHD_SF super family</w:t>
            </w:r>
          </w:p>
        </w:tc>
      </w:tr>
      <w:tr w:rsidR="00E66E72" w:rsidRPr="00917A56" w14:paraId="6B8439D2" w14:textId="77777777" w:rsidTr="00E66E72">
        <w:tc>
          <w:tcPr>
            <w:tcW w:w="562" w:type="dxa"/>
          </w:tcPr>
          <w:p w14:paraId="010635D8" w14:textId="0FF2D726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1FAC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851" w:type="dxa"/>
            <w:gridSpan w:val="2"/>
          </w:tcPr>
          <w:p w14:paraId="664C5FFB" w14:textId="3D5CACBE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7</w:t>
            </w:r>
          </w:p>
        </w:tc>
        <w:tc>
          <w:tcPr>
            <w:tcW w:w="5250" w:type="dxa"/>
            <w:vAlign w:val="bottom"/>
          </w:tcPr>
          <w:p w14:paraId="1B0B0916" w14:textId="6348EB8F" w:rsidR="00E66E72" w:rsidRPr="00B11FAC" w:rsidRDefault="00E66E72" w:rsidP="00E66E72">
            <w:pPr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176F9">
              <w:rPr>
                <w:rFonts w:ascii="Times New Roman" w:hAnsi="Times New Roman" w:cs="Times New Roman" w:hint="eastAsia"/>
                <w:sz w:val="15"/>
                <w:szCs w:val="15"/>
              </w:rPr>
              <w:t>MNYGSNFNRLBFGGFYTVILEVNDEVVSAATVRIFGEEVAELPLVATRFEYRRQGMCRILMNSIEKLLMSLKVERLVLPAAPEAJETWTTSFGFRKI</w:t>
            </w:r>
          </w:p>
        </w:tc>
        <w:tc>
          <w:tcPr>
            <w:tcW w:w="1633" w:type="dxa"/>
          </w:tcPr>
          <w:p w14:paraId="261FED2A" w14:textId="199099DC" w:rsidR="00E66E72" w:rsidRPr="000176F9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76F9">
              <w:rPr>
                <w:rFonts w:ascii="Times New Roman" w:hAnsi="Times New Roman" w:cs="Times New Roman" w:hint="eastAsia"/>
                <w:sz w:val="15"/>
                <w:szCs w:val="15"/>
              </w:rPr>
              <w:t>NAT_SF</w:t>
            </w:r>
          </w:p>
        </w:tc>
      </w:tr>
      <w:tr w:rsidR="00E66E72" w:rsidRPr="00917A56" w14:paraId="734CC77A" w14:textId="77777777" w:rsidTr="00E66E72">
        <w:tc>
          <w:tcPr>
            <w:tcW w:w="562" w:type="dxa"/>
          </w:tcPr>
          <w:p w14:paraId="4AAB0FBF" w14:textId="397ECA91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1FAC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851" w:type="dxa"/>
            <w:gridSpan w:val="2"/>
          </w:tcPr>
          <w:p w14:paraId="1F87DFF1" w14:textId="5614275A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5250" w:type="dxa"/>
            <w:vAlign w:val="bottom"/>
          </w:tcPr>
          <w:p w14:paraId="3AA6D3F4" w14:textId="2BDC8DEA" w:rsidR="00E66E72" w:rsidRPr="00B11FAC" w:rsidRDefault="00E66E72" w:rsidP="00E66E72">
            <w:pPr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176F9">
              <w:rPr>
                <w:rFonts w:ascii="Times New Roman" w:hAnsi="Times New Roman" w:cs="Times New Roman" w:hint="eastAsia"/>
                <w:sz w:val="15"/>
                <w:szCs w:val="15"/>
              </w:rPr>
              <w:t>NNVKVRVRWYYRPEESIGGRRQFHGAKELFLSDHYDVQSAHTIEGKCTVHSFKNYTKLENVGPEDYFCRFDYKAATGGFTPDRVAVYCKC</w:t>
            </w:r>
          </w:p>
        </w:tc>
        <w:tc>
          <w:tcPr>
            <w:tcW w:w="1633" w:type="dxa"/>
          </w:tcPr>
          <w:p w14:paraId="19A1B862" w14:textId="6F7924E1" w:rsidR="00E66E72" w:rsidRPr="000176F9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76F9">
              <w:rPr>
                <w:rFonts w:ascii="Times New Roman" w:hAnsi="Times New Roman" w:cs="Times New Roman" w:hint="eastAsia"/>
                <w:sz w:val="15"/>
                <w:szCs w:val="15"/>
              </w:rPr>
              <w:t>BAH super family</w:t>
            </w:r>
          </w:p>
        </w:tc>
      </w:tr>
      <w:tr w:rsidR="00E66E72" w:rsidRPr="00917A56" w14:paraId="7FCA5E42" w14:textId="77777777" w:rsidTr="00E66E72">
        <w:tc>
          <w:tcPr>
            <w:tcW w:w="562" w:type="dxa"/>
          </w:tcPr>
          <w:p w14:paraId="638D8788" w14:textId="2587DA21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1FA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851" w:type="dxa"/>
            <w:gridSpan w:val="2"/>
          </w:tcPr>
          <w:p w14:paraId="4795621E" w14:textId="31CE11A3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7</w:t>
            </w:r>
          </w:p>
        </w:tc>
        <w:tc>
          <w:tcPr>
            <w:tcW w:w="5250" w:type="dxa"/>
            <w:vAlign w:val="bottom"/>
          </w:tcPr>
          <w:p w14:paraId="48E20073" w14:textId="40C09F5B" w:rsidR="00E66E72" w:rsidRPr="00B11FAC" w:rsidRDefault="00E66E72" w:rsidP="00E66E72">
            <w:pPr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176F9">
              <w:rPr>
                <w:rFonts w:ascii="Times New Roman" w:hAnsi="Times New Roman" w:cs="Times New Roman" w:hint="eastAsia"/>
                <w:sz w:val="15"/>
                <w:szCs w:val="15"/>
              </w:rPr>
              <w:t>PFPAMLCDICCSEPFFCRDCCCILCKKTTSSDYGGYYIRCEETTIDGYICGHVSHLDCALRAYMAGT</w:t>
            </w:r>
          </w:p>
        </w:tc>
        <w:tc>
          <w:tcPr>
            <w:tcW w:w="1633" w:type="dxa"/>
          </w:tcPr>
          <w:p w14:paraId="510D855E" w14:textId="1588ADD3" w:rsidR="00E66E72" w:rsidRPr="000176F9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76F9">
              <w:rPr>
                <w:rFonts w:ascii="Times New Roman" w:hAnsi="Times New Roman" w:cs="Times New Roman" w:hint="eastAsia"/>
                <w:sz w:val="15"/>
                <w:szCs w:val="15"/>
              </w:rPr>
              <w:t>PHD_SF super family</w:t>
            </w:r>
          </w:p>
        </w:tc>
      </w:tr>
      <w:tr w:rsidR="00E66E72" w:rsidRPr="00917A56" w14:paraId="5D62571D" w14:textId="77777777" w:rsidTr="00E66E72">
        <w:tc>
          <w:tcPr>
            <w:tcW w:w="562" w:type="dxa"/>
          </w:tcPr>
          <w:p w14:paraId="118EF667" w14:textId="489CF152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1FAC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851" w:type="dxa"/>
            <w:gridSpan w:val="2"/>
          </w:tcPr>
          <w:p w14:paraId="348F7A9A" w14:textId="191BE000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7</w:t>
            </w:r>
          </w:p>
        </w:tc>
        <w:tc>
          <w:tcPr>
            <w:tcW w:w="5250" w:type="dxa"/>
            <w:vAlign w:val="bottom"/>
          </w:tcPr>
          <w:p w14:paraId="7F5F2DB9" w14:textId="14AF1463" w:rsidR="00E66E72" w:rsidRPr="00B11FAC" w:rsidRDefault="00E66E72" w:rsidP="00E66E72">
            <w:pPr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176F9">
              <w:rPr>
                <w:rFonts w:ascii="Times New Roman" w:hAnsi="Times New Roman" w:cs="Times New Roman" w:hint="eastAsia"/>
                <w:sz w:val="15"/>
                <w:szCs w:val="15"/>
              </w:rPr>
              <w:t>RSSRTSKDSTKSVSSSKLSRSSKRAVQVHSRTQLKHTKRDVKMHRJVFEEGGLPDGTEVAYYSRGKKLLEGYKKGAGIVCSCCNTEVSPSQFEAHAGSASRRPPYGYIYTSNGVSLHEFAIMLEKGRKSSTKDSDDL</w:t>
            </w:r>
          </w:p>
        </w:tc>
        <w:tc>
          <w:tcPr>
            <w:tcW w:w="1633" w:type="dxa"/>
          </w:tcPr>
          <w:p w14:paraId="5023DA79" w14:textId="3781224A" w:rsidR="00E66E72" w:rsidRPr="000176F9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76F9">
              <w:rPr>
                <w:rFonts w:ascii="Times New Roman" w:hAnsi="Times New Roman" w:cs="Times New Roman" w:hint="eastAsia"/>
                <w:sz w:val="15"/>
                <w:szCs w:val="15"/>
              </w:rPr>
              <w:t>Jas</w:t>
            </w:r>
          </w:p>
        </w:tc>
      </w:tr>
      <w:tr w:rsidR="00E66E72" w:rsidRPr="00917A56" w14:paraId="5E2FD781" w14:textId="77777777" w:rsidTr="00E66E72">
        <w:tc>
          <w:tcPr>
            <w:tcW w:w="562" w:type="dxa"/>
          </w:tcPr>
          <w:p w14:paraId="20B4E189" w14:textId="4B95DE20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1FAC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851" w:type="dxa"/>
            <w:gridSpan w:val="2"/>
          </w:tcPr>
          <w:p w14:paraId="563CF639" w14:textId="3D267A45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B11FAC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5250" w:type="dxa"/>
            <w:vAlign w:val="bottom"/>
          </w:tcPr>
          <w:p w14:paraId="7BBEBE0C" w14:textId="3817BDF6" w:rsidR="00E66E72" w:rsidRPr="00B11FAC" w:rsidRDefault="00E66E72" w:rsidP="00E66E72">
            <w:pPr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176F9">
              <w:rPr>
                <w:rFonts w:ascii="Times New Roman" w:hAnsi="Times New Roman" w:cs="Times New Roman" w:hint="eastAsia"/>
                <w:sz w:val="15"/>
                <w:szCs w:val="15"/>
              </w:rPr>
              <w:t>KTVEDEWSVKRSKKDZIDELESIVRIKEAEAQMFQSRADDARREAESLRRIARLKSEKLEEDYYEKLSKLRLQEAEERRRKKLEELKTLENSHSDY</w:t>
            </w:r>
          </w:p>
        </w:tc>
        <w:tc>
          <w:tcPr>
            <w:tcW w:w="1633" w:type="dxa"/>
          </w:tcPr>
          <w:p w14:paraId="1B955C74" w14:textId="700D31EB" w:rsidR="00E66E72" w:rsidRPr="000176F9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76F9">
              <w:rPr>
                <w:rFonts w:ascii="Times New Roman" w:hAnsi="Times New Roman" w:cs="Times New Roman" w:hint="eastAsia"/>
                <w:sz w:val="15"/>
                <w:szCs w:val="15"/>
              </w:rPr>
              <w:t>Oberon_cc super family</w:t>
            </w:r>
          </w:p>
        </w:tc>
      </w:tr>
      <w:tr w:rsidR="00E66E72" w:rsidRPr="00917A56" w14:paraId="78089F13" w14:textId="77777777" w:rsidTr="00E66E72">
        <w:tc>
          <w:tcPr>
            <w:tcW w:w="562" w:type="dxa"/>
          </w:tcPr>
          <w:p w14:paraId="6C6B5BE8" w14:textId="5E6A3079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1FAC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851" w:type="dxa"/>
            <w:gridSpan w:val="2"/>
          </w:tcPr>
          <w:p w14:paraId="6DB1D0A2" w14:textId="3021D947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3</w:t>
            </w:r>
          </w:p>
        </w:tc>
        <w:tc>
          <w:tcPr>
            <w:tcW w:w="5250" w:type="dxa"/>
            <w:vAlign w:val="bottom"/>
          </w:tcPr>
          <w:p w14:paraId="599DD2B5" w14:textId="33071C82" w:rsidR="00E66E72" w:rsidRPr="00B11FAC" w:rsidRDefault="00E66E72" w:rsidP="00E66E72">
            <w:pPr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176F9">
              <w:rPr>
                <w:rFonts w:ascii="Times New Roman" w:hAnsi="Times New Roman" w:cs="Times New Roman" w:hint="eastAsia"/>
                <w:sz w:val="15"/>
                <w:szCs w:val="15"/>
              </w:rPr>
              <w:t>QAHPPCRVSRKVYEFSGLLPDTLKLELVPRGDIWPSLFDNHCPGKEDIGLYFFESEKKRFEGY</w:t>
            </w:r>
          </w:p>
        </w:tc>
        <w:tc>
          <w:tcPr>
            <w:tcW w:w="1633" w:type="dxa"/>
          </w:tcPr>
          <w:p w14:paraId="7E24D346" w14:textId="2481EFF3" w:rsidR="00E66E72" w:rsidRPr="000176F9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等线" w:eastAsia="等线" w:hAnsi="等线" w:cs="Times New Roman" w:hint="eastAsia"/>
                <w:sz w:val="15"/>
                <w:szCs w:val="15"/>
              </w:rPr>
              <w:t>–</w:t>
            </w:r>
          </w:p>
        </w:tc>
      </w:tr>
      <w:tr w:rsidR="00E66E72" w:rsidRPr="00917A56" w14:paraId="195A7044" w14:textId="77777777" w:rsidTr="00E66E72">
        <w:tc>
          <w:tcPr>
            <w:tcW w:w="562" w:type="dxa"/>
          </w:tcPr>
          <w:p w14:paraId="7DCB9D00" w14:textId="3EF3E7E0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1FA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851" w:type="dxa"/>
            <w:gridSpan w:val="2"/>
          </w:tcPr>
          <w:p w14:paraId="07530802" w14:textId="70F0C9F1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250" w:type="dxa"/>
            <w:vAlign w:val="bottom"/>
          </w:tcPr>
          <w:p w14:paraId="1766E3B6" w14:textId="035EE153" w:rsidR="00E66E72" w:rsidRPr="00B11FAC" w:rsidRDefault="00E66E72" w:rsidP="00E66E72">
            <w:pPr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176F9">
              <w:rPr>
                <w:rFonts w:ascii="Times New Roman" w:hAnsi="Times New Roman" w:cs="Times New Roman" w:hint="eastAsia"/>
                <w:sz w:val="15"/>
                <w:szCs w:val="15"/>
              </w:rPr>
              <w:t>RDGGGAYEFSRQQKILREIVSEPIPLMAQIVQZLPDETVESTKEYLRNLITMPE</w:t>
            </w:r>
          </w:p>
        </w:tc>
        <w:tc>
          <w:tcPr>
            <w:tcW w:w="1633" w:type="dxa"/>
          </w:tcPr>
          <w:p w14:paraId="151A818D" w14:textId="0B7F029E" w:rsidR="00E66E72" w:rsidRPr="000176F9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等线" w:eastAsia="等线" w:hAnsi="等线" w:cs="Times New Roman" w:hint="eastAsia"/>
                <w:sz w:val="15"/>
                <w:szCs w:val="15"/>
              </w:rPr>
              <w:t>–</w:t>
            </w:r>
          </w:p>
        </w:tc>
      </w:tr>
      <w:tr w:rsidR="00E66E72" w:rsidRPr="00917A56" w14:paraId="5D5CBE49" w14:textId="77777777" w:rsidTr="00E66E72">
        <w:tc>
          <w:tcPr>
            <w:tcW w:w="562" w:type="dxa"/>
          </w:tcPr>
          <w:p w14:paraId="3D919873" w14:textId="5B5D2711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1FAC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851" w:type="dxa"/>
            <w:gridSpan w:val="2"/>
          </w:tcPr>
          <w:p w14:paraId="15925304" w14:textId="37FBB046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0</w:t>
            </w:r>
          </w:p>
        </w:tc>
        <w:tc>
          <w:tcPr>
            <w:tcW w:w="5250" w:type="dxa"/>
            <w:vAlign w:val="bottom"/>
          </w:tcPr>
          <w:p w14:paraId="29876EC3" w14:textId="11273FE4" w:rsidR="00E66E72" w:rsidRPr="00B11FAC" w:rsidRDefault="00E66E72" w:rsidP="00E66E72">
            <w:pPr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176F9">
              <w:rPr>
                <w:rFonts w:ascii="Times New Roman" w:hAnsi="Times New Roman" w:cs="Times New Roman" w:hint="eastAsia"/>
                <w:sz w:val="15"/>
                <w:szCs w:val="15"/>
              </w:rPr>
              <w:t>CAKAAKKFKQDVAGPIQNTVPDLISSQRDGVPAESCGGSQSIVQKRNSEDDGTLKANGCLKDGKAKHAASASVLCGIDSSIKDRLPQRMSSDKKFQNIESSSNCCAELGTSSDSSLRVIQQDSRTCGSKGDLDYNLPRDLQNGEPSNADKENIEQSRESEFSGDTDECHNESTDLASQKNDFLNLQYAQGEDSLATVGCT</w:t>
            </w:r>
          </w:p>
        </w:tc>
        <w:tc>
          <w:tcPr>
            <w:tcW w:w="1633" w:type="dxa"/>
          </w:tcPr>
          <w:p w14:paraId="61402BCE" w14:textId="76FA2985" w:rsidR="00E66E72" w:rsidRPr="000176F9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等线" w:eastAsia="等线" w:hAnsi="等线" w:cs="Times New Roman" w:hint="eastAsia"/>
                <w:sz w:val="15"/>
                <w:szCs w:val="15"/>
              </w:rPr>
              <w:t>–</w:t>
            </w:r>
          </w:p>
        </w:tc>
      </w:tr>
      <w:tr w:rsidR="00E66E72" w:rsidRPr="00917A56" w14:paraId="68999D50" w14:textId="77777777" w:rsidTr="00E66E72">
        <w:tc>
          <w:tcPr>
            <w:tcW w:w="562" w:type="dxa"/>
          </w:tcPr>
          <w:p w14:paraId="49FCD142" w14:textId="07DB560C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1FAC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851" w:type="dxa"/>
            <w:gridSpan w:val="2"/>
          </w:tcPr>
          <w:p w14:paraId="02F4A98C" w14:textId="4E339754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5</w:t>
            </w:r>
          </w:p>
        </w:tc>
        <w:tc>
          <w:tcPr>
            <w:tcW w:w="5250" w:type="dxa"/>
            <w:vAlign w:val="bottom"/>
          </w:tcPr>
          <w:p w14:paraId="7F1907CB" w14:textId="2F9A0C14" w:rsidR="00E66E72" w:rsidRPr="00B11FAC" w:rsidRDefault="00E66E72" w:rsidP="00E66E72">
            <w:pPr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176F9">
              <w:rPr>
                <w:rFonts w:ascii="Times New Roman" w:hAnsi="Times New Roman" w:cs="Times New Roman" w:hint="eastAsia"/>
                <w:sz w:val="15"/>
                <w:szCs w:val="15"/>
              </w:rPr>
              <w:t>MSRQEARDAARLHIGDTGLIDYVLKSMNNVIIGGYVVRRAVNRATRVLEYTIQELRNCDQPEQEKLPEPFQDYAVNPGADAYTDVLCLYNNLLLSFAESDELSLAVRIVSDSKQFLKEWPFRDDPDDSLLRFICCILPSSNGLEAVFTKGYPPGEVVEVPLHSTIGDLKIAVESAMRGTYCIIDNLMITDIAGME</w:t>
            </w:r>
          </w:p>
        </w:tc>
        <w:tc>
          <w:tcPr>
            <w:tcW w:w="1633" w:type="dxa"/>
          </w:tcPr>
          <w:p w14:paraId="4A6D5782" w14:textId="63EF1036" w:rsidR="00E66E72" w:rsidRPr="000176F9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等线" w:eastAsia="等线" w:hAnsi="等线" w:cs="Times New Roman" w:hint="eastAsia"/>
                <w:sz w:val="15"/>
                <w:szCs w:val="15"/>
              </w:rPr>
              <w:t>–</w:t>
            </w:r>
          </w:p>
        </w:tc>
      </w:tr>
      <w:tr w:rsidR="00E66E72" w:rsidRPr="00917A56" w14:paraId="6F319DDA" w14:textId="77777777" w:rsidTr="00E66E72">
        <w:tc>
          <w:tcPr>
            <w:tcW w:w="562" w:type="dxa"/>
          </w:tcPr>
          <w:p w14:paraId="6834E54B" w14:textId="70A92002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1FAC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851" w:type="dxa"/>
            <w:gridSpan w:val="2"/>
          </w:tcPr>
          <w:p w14:paraId="504D6947" w14:textId="545D8852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5250" w:type="dxa"/>
            <w:vAlign w:val="bottom"/>
          </w:tcPr>
          <w:p w14:paraId="44CCAC5F" w14:textId="060F90F7" w:rsidR="00E66E72" w:rsidRPr="00B11FAC" w:rsidRDefault="00E66E72" w:rsidP="00E66E72">
            <w:pPr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176F9">
              <w:rPr>
                <w:rFonts w:ascii="Times New Roman" w:hAnsi="Times New Roman" w:cs="Times New Roman" w:hint="eastAsia"/>
                <w:sz w:val="15"/>
                <w:szCs w:val="15"/>
              </w:rPr>
              <w:t>RARVVYNGSASRINEIGLQLYPVSEYDSGEGLPYAPVDWPNAGDKWGWRVGKRVTSSGTFIDRYLYLPKH</w:t>
            </w:r>
          </w:p>
        </w:tc>
        <w:tc>
          <w:tcPr>
            <w:tcW w:w="1633" w:type="dxa"/>
          </w:tcPr>
          <w:p w14:paraId="52FF5F2D" w14:textId="31E41246" w:rsidR="00E66E72" w:rsidRPr="000176F9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等线" w:eastAsia="等线" w:hAnsi="等线" w:cs="Times New Roman" w:hint="eastAsia"/>
                <w:sz w:val="15"/>
                <w:szCs w:val="15"/>
              </w:rPr>
              <w:t>–</w:t>
            </w:r>
          </w:p>
        </w:tc>
      </w:tr>
      <w:tr w:rsidR="00E66E72" w:rsidRPr="00917A56" w14:paraId="0FCC7A46" w14:textId="77777777" w:rsidTr="00E66E72">
        <w:tc>
          <w:tcPr>
            <w:tcW w:w="562" w:type="dxa"/>
          </w:tcPr>
          <w:p w14:paraId="5D81B333" w14:textId="5C26ED1C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1FAC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851" w:type="dxa"/>
            <w:gridSpan w:val="2"/>
          </w:tcPr>
          <w:p w14:paraId="53C480DF" w14:textId="3401987E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5250" w:type="dxa"/>
            <w:vAlign w:val="bottom"/>
          </w:tcPr>
          <w:p w14:paraId="3490C095" w14:textId="5511563C" w:rsidR="00E66E72" w:rsidRPr="00B11FAC" w:rsidRDefault="00E66E72" w:rsidP="00E66E72">
            <w:pPr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176F9">
              <w:rPr>
                <w:rFonts w:ascii="Times New Roman" w:hAnsi="Times New Roman" w:cs="Times New Roman" w:hint="eastAsia"/>
                <w:sz w:val="15"/>
                <w:szCs w:val="15"/>
              </w:rPr>
              <w:t>KNQQDKNTPDREKCWPLCALDLKGCDECCRAGRRKPEPNVAELVGDKVGFCDNNECKKQSKGRGWIFNRQGIKRRGWIEQQLDKGVKVEILCQHQPDNLNCMVLDWRNKADCQKLDCZSEYLFGWREKNKF</w:t>
            </w:r>
          </w:p>
        </w:tc>
        <w:tc>
          <w:tcPr>
            <w:tcW w:w="1633" w:type="dxa"/>
          </w:tcPr>
          <w:p w14:paraId="709A38C2" w14:textId="4AC8C6BD" w:rsidR="00E66E72" w:rsidRPr="000176F9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等线" w:eastAsia="等线" w:hAnsi="等线" w:cs="Times New Roman" w:hint="eastAsia"/>
                <w:sz w:val="15"/>
                <w:szCs w:val="15"/>
              </w:rPr>
              <w:t>–</w:t>
            </w:r>
          </w:p>
        </w:tc>
      </w:tr>
      <w:tr w:rsidR="00E66E72" w:rsidRPr="00917A56" w14:paraId="771218AB" w14:textId="77777777" w:rsidTr="00E66E72">
        <w:tc>
          <w:tcPr>
            <w:tcW w:w="562" w:type="dxa"/>
          </w:tcPr>
          <w:p w14:paraId="327B884D" w14:textId="694B8FB4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1FAC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851" w:type="dxa"/>
            <w:gridSpan w:val="2"/>
          </w:tcPr>
          <w:p w14:paraId="4828C6A4" w14:textId="2BD08C8B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5250" w:type="dxa"/>
            <w:vAlign w:val="bottom"/>
          </w:tcPr>
          <w:p w14:paraId="5F596528" w14:textId="21BFC24B" w:rsidR="00E66E72" w:rsidRPr="00B11FAC" w:rsidRDefault="00E66E72" w:rsidP="00E66E72">
            <w:pPr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176F9">
              <w:rPr>
                <w:rFonts w:ascii="Times New Roman" w:hAnsi="Times New Roman" w:cs="Times New Roman" w:hint="eastAsia"/>
                <w:sz w:val="15"/>
                <w:szCs w:val="15"/>
              </w:rPr>
              <w:t>LSGSDIMDFWDRLCTVFRARKISLEDVSKKYGMDLRLLHGVAYGHPWFGKWGYKFGRGSFGITZESYEKAIEALSSLPL</w:t>
            </w:r>
          </w:p>
        </w:tc>
        <w:tc>
          <w:tcPr>
            <w:tcW w:w="1633" w:type="dxa"/>
          </w:tcPr>
          <w:p w14:paraId="4427AB5B" w14:textId="469F54B3" w:rsidR="00E66E72" w:rsidRPr="000176F9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等线" w:eastAsia="等线" w:hAnsi="等线" w:cs="Times New Roman" w:hint="eastAsia"/>
                <w:sz w:val="15"/>
                <w:szCs w:val="15"/>
              </w:rPr>
              <w:t>–</w:t>
            </w:r>
          </w:p>
        </w:tc>
      </w:tr>
      <w:tr w:rsidR="00E66E72" w:rsidRPr="00917A56" w14:paraId="3C8EE256" w14:textId="77777777" w:rsidTr="00E66E72">
        <w:tc>
          <w:tcPr>
            <w:tcW w:w="562" w:type="dxa"/>
          </w:tcPr>
          <w:p w14:paraId="0C49570E" w14:textId="4816897F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1FAC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851" w:type="dxa"/>
            <w:gridSpan w:val="2"/>
          </w:tcPr>
          <w:p w14:paraId="749D5C2B" w14:textId="0572169F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250" w:type="dxa"/>
            <w:vAlign w:val="bottom"/>
          </w:tcPr>
          <w:p w14:paraId="53E5E4A4" w14:textId="4E9A3339" w:rsidR="00E66E72" w:rsidRPr="00B11FAC" w:rsidRDefault="00E66E72" w:rsidP="00E66E72">
            <w:pPr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176F9">
              <w:rPr>
                <w:rFonts w:ascii="Times New Roman" w:hAnsi="Times New Roman" w:cs="Times New Roman" w:hint="eastAsia"/>
                <w:sz w:val="15"/>
                <w:szCs w:val="15"/>
              </w:rPr>
              <w:t>LPWIWVIEALATSSEIDTSLLINLVKRTPEISDDLGRNAREMVSLRVLESLFVQKNSDANSVASVPGDKVELDPSRDCEDVLRCILLEVSASNLKTAT</w:t>
            </w:r>
          </w:p>
        </w:tc>
        <w:tc>
          <w:tcPr>
            <w:tcW w:w="1633" w:type="dxa"/>
          </w:tcPr>
          <w:p w14:paraId="429503FF" w14:textId="1A371D9A" w:rsidR="00E66E72" w:rsidRPr="000176F9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等线" w:eastAsia="等线" w:hAnsi="等线" w:cs="Times New Roman" w:hint="eastAsia"/>
                <w:sz w:val="15"/>
                <w:szCs w:val="15"/>
              </w:rPr>
              <w:t>–</w:t>
            </w:r>
          </w:p>
        </w:tc>
      </w:tr>
      <w:tr w:rsidR="00E66E72" w:rsidRPr="00917A56" w14:paraId="047B752E" w14:textId="77777777" w:rsidTr="00E66E72">
        <w:tc>
          <w:tcPr>
            <w:tcW w:w="562" w:type="dxa"/>
            <w:tcBorders>
              <w:bottom w:val="nil"/>
            </w:tcBorders>
          </w:tcPr>
          <w:p w14:paraId="508DBEF4" w14:textId="6E320A9A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1FAC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851" w:type="dxa"/>
            <w:gridSpan w:val="2"/>
            <w:tcBorders>
              <w:bottom w:val="nil"/>
            </w:tcBorders>
          </w:tcPr>
          <w:p w14:paraId="68E37BF1" w14:textId="4C19DF25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B11FA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250" w:type="dxa"/>
            <w:tcBorders>
              <w:bottom w:val="nil"/>
            </w:tcBorders>
            <w:vAlign w:val="bottom"/>
          </w:tcPr>
          <w:p w14:paraId="7A16BC91" w14:textId="70529283" w:rsidR="00E66E72" w:rsidRPr="00B11FAC" w:rsidRDefault="00E66E72" w:rsidP="00E66E72">
            <w:pPr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176F9">
              <w:rPr>
                <w:rFonts w:ascii="Times New Roman" w:hAnsi="Times New Roman" w:cs="Times New Roman" w:hint="eastAsia"/>
                <w:sz w:val="15"/>
                <w:szCs w:val="15"/>
              </w:rPr>
              <w:t>NKAERKRLFSMINDLPTIFEVVTGRKKIKQKPKADSGSKSKGSSKKRSSKGA</w:t>
            </w:r>
          </w:p>
        </w:tc>
        <w:tc>
          <w:tcPr>
            <w:tcW w:w="1633" w:type="dxa"/>
            <w:tcBorders>
              <w:bottom w:val="nil"/>
            </w:tcBorders>
          </w:tcPr>
          <w:p w14:paraId="16E674A5" w14:textId="4540F7B0" w:rsidR="00E66E72" w:rsidRPr="000176F9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176F9">
              <w:rPr>
                <w:rFonts w:ascii="Times New Roman" w:hAnsi="Times New Roman" w:cs="Times New Roman" w:hint="eastAsia"/>
                <w:sz w:val="15"/>
                <w:szCs w:val="15"/>
              </w:rPr>
              <w:t>Alfin</w:t>
            </w:r>
          </w:p>
        </w:tc>
      </w:tr>
      <w:tr w:rsidR="00E66E72" w:rsidRPr="00917A56" w14:paraId="6C1126A8" w14:textId="77777777" w:rsidTr="00E66E72">
        <w:tc>
          <w:tcPr>
            <w:tcW w:w="562" w:type="dxa"/>
            <w:tcBorders>
              <w:top w:val="nil"/>
              <w:bottom w:val="single" w:sz="8" w:space="0" w:color="auto"/>
            </w:tcBorders>
          </w:tcPr>
          <w:p w14:paraId="0F4B1751" w14:textId="743AD0D5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1FAC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851" w:type="dxa"/>
            <w:gridSpan w:val="2"/>
            <w:tcBorders>
              <w:top w:val="nil"/>
              <w:bottom w:val="single" w:sz="8" w:space="0" w:color="auto"/>
            </w:tcBorders>
          </w:tcPr>
          <w:p w14:paraId="4ECA3B58" w14:textId="22587721" w:rsidR="00E66E72" w:rsidRPr="00B11FAC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Pr="00B11FAC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5250" w:type="dxa"/>
            <w:tcBorders>
              <w:top w:val="nil"/>
              <w:bottom w:val="single" w:sz="8" w:space="0" w:color="auto"/>
            </w:tcBorders>
            <w:vAlign w:val="bottom"/>
          </w:tcPr>
          <w:p w14:paraId="3F536C4C" w14:textId="32B59BE5" w:rsidR="00E66E72" w:rsidRPr="00B11FAC" w:rsidRDefault="00E66E72" w:rsidP="00E66E72">
            <w:pPr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176F9">
              <w:rPr>
                <w:rFonts w:ascii="Times New Roman" w:hAnsi="Times New Roman" w:cs="Times New Roman" w:hint="eastAsia"/>
                <w:sz w:val="15"/>
                <w:szCs w:val="15"/>
              </w:rPr>
              <w:t>FGDLQPNFIEGAKRKGNFERDYDDHHSQVFQDGSESKMEQWKCZRCPIDGNDNDDCDGGIPGVHMLNHYDKDPRAFAQTSQPKPERRGEPGDCCEEDCNDDDPER</w:t>
            </w:r>
          </w:p>
        </w:tc>
        <w:tc>
          <w:tcPr>
            <w:tcW w:w="1633" w:type="dxa"/>
            <w:tcBorders>
              <w:top w:val="nil"/>
              <w:bottom w:val="single" w:sz="8" w:space="0" w:color="auto"/>
            </w:tcBorders>
          </w:tcPr>
          <w:p w14:paraId="30646873" w14:textId="6F1F1785" w:rsidR="00E66E72" w:rsidRPr="000176F9" w:rsidRDefault="00E66E72" w:rsidP="00E66E7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等线" w:eastAsia="等线" w:hAnsi="等线" w:cs="Times New Roman" w:hint="eastAsia"/>
                <w:sz w:val="15"/>
                <w:szCs w:val="15"/>
              </w:rPr>
              <w:t>–</w:t>
            </w:r>
          </w:p>
        </w:tc>
      </w:tr>
    </w:tbl>
    <w:p w14:paraId="689065C0" w14:textId="2EC4262F" w:rsidR="00B11FAC" w:rsidRPr="00E32135" w:rsidRDefault="00E66E72">
      <w:pPr>
        <w:rPr>
          <w:rFonts w:ascii="Times New Roman" w:hAnsi="Times New Roman" w:cs="Times New Roman"/>
        </w:rPr>
      </w:pPr>
      <w:r>
        <w:rPr>
          <w:rFonts w:ascii="等线" w:eastAsia="等线" w:hAnsi="等线" w:cs="Times New Roman" w:hint="eastAsia"/>
          <w:sz w:val="15"/>
          <w:szCs w:val="15"/>
        </w:rPr>
        <w:t>–</w:t>
      </w:r>
      <w:r w:rsidR="00E32135" w:rsidRPr="00E32135">
        <w:rPr>
          <w:rFonts w:ascii="Times New Roman" w:hAnsi="Times New Roman" w:cs="Times New Roman"/>
        </w:rPr>
        <w:t>Means no annotation was found</w:t>
      </w:r>
    </w:p>
    <w:sectPr w:rsidR="00B11FAC" w:rsidRPr="00E321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D88A16" w14:textId="77777777" w:rsidR="00F706F5" w:rsidRDefault="00F706F5" w:rsidP="00B11FAC">
      <w:r>
        <w:separator/>
      </w:r>
    </w:p>
  </w:endnote>
  <w:endnote w:type="continuationSeparator" w:id="0">
    <w:p w14:paraId="5C9EE352" w14:textId="77777777" w:rsidR="00F706F5" w:rsidRDefault="00F706F5" w:rsidP="00B11F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B03AD3" w14:textId="77777777" w:rsidR="00F706F5" w:rsidRDefault="00F706F5" w:rsidP="00B11FAC">
      <w:r>
        <w:separator/>
      </w:r>
    </w:p>
  </w:footnote>
  <w:footnote w:type="continuationSeparator" w:id="0">
    <w:p w14:paraId="2C840C48" w14:textId="77777777" w:rsidR="00F706F5" w:rsidRDefault="00F706F5" w:rsidP="00B11F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3FC"/>
    <w:rsid w:val="000176F9"/>
    <w:rsid w:val="000B6D2A"/>
    <w:rsid w:val="001556F6"/>
    <w:rsid w:val="00207508"/>
    <w:rsid w:val="002652D6"/>
    <w:rsid w:val="00394E45"/>
    <w:rsid w:val="003C7EEB"/>
    <w:rsid w:val="0055032C"/>
    <w:rsid w:val="00667422"/>
    <w:rsid w:val="006A4C5C"/>
    <w:rsid w:val="00792B66"/>
    <w:rsid w:val="007B4027"/>
    <w:rsid w:val="00900629"/>
    <w:rsid w:val="00917A56"/>
    <w:rsid w:val="00A433FC"/>
    <w:rsid w:val="00AE1FC7"/>
    <w:rsid w:val="00B11FAC"/>
    <w:rsid w:val="00C73181"/>
    <w:rsid w:val="00C97640"/>
    <w:rsid w:val="00D147A4"/>
    <w:rsid w:val="00E32135"/>
    <w:rsid w:val="00E66E72"/>
    <w:rsid w:val="00E671DA"/>
    <w:rsid w:val="00F459F3"/>
    <w:rsid w:val="00F70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C508E6"/>
  <w15:chartTrackingRefBased/>
  <w15:docId w15:val="{E8ED5A75-30B4-4C46-870A-C3E6782F4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1F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1F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1F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1FAC"/>
    <w:rPr>
      <w:sz w:val="18"/>
      <w:szCs w:val="18"/>
    </w:rPr>
  </w:style>
  <w:style w:type="table" w:styleId="a7">
    <w:name w:val="Table Grid"/>
    <w:basedOn w:val="a1"/>
    <w:uiPriority w:val="39"/>
    <w:rsid w:val="00B11F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2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368</Words>
  <Characters>2099</Characters>
  <Application>Microsoft Office Word</Application>
  <DocSecurity>0</DocSecurity>
  <Lines>17</Lines>
  <Paragraphs>4</Paragraphs>
  <ScaleCrop>false</ScaleCrop>
  <Company/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f</dc:creator>
  <cp:keywords/>
  <dc:description/>
  <cp:lastModifiedBy>Windows 用户</cp:lastModifiedBy>
  <cp:revision>15</cp:revision>
  <dcterms:created xsi:type="dcterms:W3CDTF">2019-03-12T09:51:00Z</dcterms:created>
  <dcterms:modified xsi:type="dcterms:W3CDTF">2019-10-31T01:41:00Z</dcterms:modified>
</cp:coreProperties>
</file>